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83D" w:rsidRDefault="001A491B">
      <w:pPr>
        <w:rPr>
          <w:rFonts w:ascii="Times New Roman" w:hAnsi="Times New Roman" w:cs="Times New Roman"/>
        </w:rPr>
      </w:pPr>
      <w:r w:rsidRPr="001A491B">
        <w:rPr>
          <w:rFonts w:ascii="Times New Roman" w:hAnsi="Times New Roman" w:cs="Times New Roman"/>
        </w:rPr>
        <w:t>The primer</w:t>
      </w:r>
      <w:r w:rsidR="005E6DE0">
        <w:rPr>
          <w:rFonts w:ascii="Times New Roman" w:hAnsi="Times New Roman" w:cs="Times New Roman" w:hint="eastAsia"/>
        </w:rPr>
        <w:t>s</w:t>
      </w:r>
      <w:r w:rsidRPr="001A491B">
        <w:rPr>
          <w:rFonts w:ascii="Times New Roman" w:hAnsi="Times New Roman" w:cs="Times New Roman"/>
        </w:rPr>
        <w:t xml:space="preserve"> used </w:t>
      </w:r>
      <w:r w:rsidR="005E6DE0">
        <w:rPr>
          <w:rFonts w:ascii="Times New Roman" w:hAnsi="Times New Roman" w:cs="Times New Roman" w:hint="eastAsia"/>
        </w:rPr>
        <w:t>for</w:t>
      </w:r>
      <w:r w:rsidRPr="001A491B">
        <w:rPr>
          <w:rFonts w:ascii="Times New Roman" w:hAnsi="Times New Roman" w:cs="Times New Roman"/>
        </w:rPr>
        <w:t xml:space="preserve"> qRT-PCR.</w:t>
      </w:r>
    </w:p>
    <w:tbl>
      <w:tblPr>
        <w:tblStyle w:val="a5"/>
        <w:tblW w:w="0" w:type="auto"/>
        <w:tblLook w:val="04A0"/>
      </w:tblPr>
      <w:tblGrid>
        <w:gridCol w:w="1607"/>
        <w:gridCol w:w="3500"/>
        <w:gridCol w:w="3415"/>
      </w:tblGrid>
      <w:tr w:rsidR="001A491B" w:rsidRPr="005A60BC" w:rsidTr="005A60BC">
        <w:tc>
          <w:tcPr>
            <w:tcW w:w="1955" w:type="dxa"/>
          </w:tcPr>
          <w:p w:rsidR="001A491B" w:rsidRDefault="001A4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110" w:type="dxa"/>
          </w:tcPr>
          <w:p w:rsidR="001A491B" w:rsidRDefault="001A4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</w:t>
            </w:r>
            <w:r>
              <w:rPr>
                <w:rFonts w:ascii="Times New Roman" w:hAnsi="Times New Roman" w:cs="Times New Roman" w:hint="eastAsia"/>
              </w:rPr>
              <w:t>rime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457" w:type="dxa"/>
          </w:tcPr>
          <w:p w:rsidR="001A491B" w:rsidRDefault="001A4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</w:t>
            </w:r>
            <w:r>
              <w:rPr>
                <w:rFonts w:ascii="Times New Roman" w:hAnsi="Times New Roman" w:cs="Times New Roman" w:hint="eastAsia"/>
              </w:rPr>
              <w:t>rime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p5a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GTACAAGGCCACGGCTTAC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CCACCCAATGTTGAGGCAT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p5b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TCGGTCATCACGGTCCAAC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CGACGAACGAACTCCCATC</w:t>
            </w:r>
          </w:p>
        </w:tc>
      </w:tr>
      <w:tr w:rsidR="001A491B" w:rsidRPr="005A60BC" w:rsidTr="005A60BC">
        <w:tc>
          <w:tcPr>
            <w:tcW w:w="1955" w:type="dxa"/>
          </w:tcPr>
          <w:p w:rsidR="001A491B" w:rsidRDefault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blnk</w:t>
            </w:r>
          </w:p>
        </w:tc>
        <w:tc>
          <w:tcPr>
            <w:tcW w:w="3110" w:type="dxa"/>
          </w:tcPr>
          <w:p w:rsidR="001A491B" w:rsidRDefault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GATCAGCGCACTGAACTAGC</w:t>
            </w:r>
          </w:p>
        </w:tc>
        <w:tc>
          <w:tcPr>
            <w:tcW w:w="3457" w:type="dxa"/>
          </w:tcPr>
          <w:p w:rsidR="001A491B" w:rsidRDefault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TGAACAGGCTGTCGTCGTT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bmp</w:t>
            </w:r>
            <w:r w:rsidRPr="005A60BC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ACGCAGAGCAGGTTAGCAG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CTGGAGCTGGACGGATCTT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b</w:t>
            </w:r>
            <w:r w:rsidRPr="005A60BC">
              <w:rPr>
                <w:rFonts w:ascii="Times New Roman" w:hAnsi="Times New Roman" w:cs="Times New Roman" w:hint="eastAsia"/>
              </w:rPr>
              <w:t>mp</w:t>
            </w:r>
            <w:r w:rsidRPr="005A60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GCCTTCCGGAACGAGACATT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CACAACCTGCGAGATTCCA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GTGTCCTTCGTTGATGAT  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GAGTCTGAATGTGCCTGT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tsk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GTGTGGACTGGCTCACTCTC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TCCCAAATCGTCCGTCGAA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f</w:t>
            </w:r>
            <w:r w:rsidRPr="005A60BC">
              <w:rPr>
                <w:rFonts w:ascii="Times New Roman" w:hAnsi="Times New Roman" w:cs="Times New Roman"/>
              </w:rPr>
              <w:t>osab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TACCAGCCTTAACGCCGAC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GGACCATCCACTGCAAGTC</w:t>
            </w:r>
          </w:p>
        </w:tc>
      </w:tr>
      <w:tr w:rsidR="001A491B" w:rsidRPr="005A60BC" w:rsidTr="005A60BC">
        <w:tc>
          <w:tcPr>
            <w:tcW w:w="1955" w:type="dxa"/>
          </w:tcPr>
          <w:p w:rsidR="001A491B" w:rsidRDefault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ostm1</w:t>
            </w:r>
          </w:p>
        </w:tc>
        <w:tc>
          <w:tcPr>
            <w:tcW w:w="3110" w:type="dxa"/>
          </w:tcPr>
          <w:p w:rsidR="001A491B" w:rsidRDefault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AAGGACTGCAAACCCCGAT</w:t>
            </w:r>
          </w:p>
        </w:tc>
        <w:tc>
          <w:tcPr>
            <w:tcW w:w="3457" w:type="dxa"/>
          </w:tcPr>
          <w:p w:rsidR="001A491B" w:rsidRDefault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GGGAACGAGCAACCAAAGT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tg3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CCTCAAACCAATACCTGTT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TTCTTTCATCTGTTACCTCC</w:t>
            </w:r>
          </w:p>
        </w:tc>
      </w:tr>
      <w:tr w:rsidR="0043772B" w:rsidRPr="005A60BC" w:rsidTr="005A60BC">
        <w:tc>
          <w:tcPr>
            <w:tcW w:w="1955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xd1</w:t>
            </w:r>
          </w:p>
        </w:tc>
        <w:tc>
          <w:tcPr>
            <w:tcW w:w="3110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GCGATGTCTTCGTCTGATA</w:t>
            </w:r>
          </w:p>
        </w:tc>
        <w:tc>
          <w:tcPr>
            <w:tcW w:w="3457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GTGTGTCATTCTCTCTGCC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a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TATCGTAGTATCCGTGGCT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TTTACTGAAGCGTTCGTT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3c1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TTGTTGGCACGGCTTTAT 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CGGATTCGCCTCCACCTC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20a1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CTGAATGAAACCGTCCGCA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GACGACACCAAGGGCATA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fb1a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GTCGGGATTGATAAGTAAGC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ATGTCTGTGCGTTATTGT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AGACGCTTCCGCATTCCA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GTCTCCCTGTTTCCACCA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ra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GGCGATTACCTGGTGTCT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GGAGGATTTGGAGGGAG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hrb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CAACTCCCAGAGGAATGA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TTTCTATGCTAAAGGACA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2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GCTGCTTGTGGATGGACTA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TTTCATTGGTTTTCTCGGT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pr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AATGGAGCCAACCTTTCTA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GCCGTTCAGAAACCACAC</w:t>
            </w:r>
          </w:p>
        </w:tc>
      </w:tr>
      <w:tr w:rsidR="0043772B" w:rsidRPr="005A60BC" w:rsidTr="005A60BC">
        <w:tc>
          <w:tcPr>
            <w:tcW w:w="1955" w:type="dxa"/>
          </w:tcPr>
          <w:p w:rsidR="0043772B" w:rsidRDefault="001E7F08" w:rsidP="00CC7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43772B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3110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AACCTTCCTCGCCACCTGC</w:t>
            </w:r>
          </w:p>
        </w:tc>
        <w:tc>
          <w:tcPr>
            <w:tcW w:w="3457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GGTAGTATCCCACTGAAGC</w:t>
            </w:r>
          </w:p>
        </w:tc>
      </w:tr>
      <w:tr w:rsidR="0043772B" w:rsidRPr="005A60BC" w:rsidTr="005A60BC">
        <w:tc>
          <w:tcPr>
            <w:tcW w:w="1955" w:type="dxa"/>
          </w:tcPr>
          <w:p w:rsidR="0043772B" w:rsidRDefault="001E7F08" w:rsidP="00CC7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43772B">
              <w:rPr>
                <w:rFonts w:ascii="Times New Roman" w:hAnsi="Times New Roman" w:cs="Times New Roman"/>
              </w:rPr>
              <w:t>tg2</w:t>
            </w:r>
          </w:p>
        </w:tc>
        <w:tc>
          <w:tcPr>
            <w:tcW w:w="3110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TTCTCAAGGGCAACTACAA</w:t>
            </w:r>
          </w:p>
        </w:tc>
        <w:tc>
          <w:tcPr>
            <w:tcW w:w="3457" w:type="dxa"/>
          </w:tcPr>
          <w:p w:rsidR="0043772B" w:rsidRDefault="0043772B" w:rsidP="00CC7718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 w:hint="eastAsia"/>
              </w:rPr>
              <w:t>CAGATACTAATGGAACGGT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ol1a1a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GGTGCTTTTGGCAAGAGGA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ATTACGGTGCCGCTGTC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b1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TGGCCATCAGGATTCAATAAT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CCATTAGGGCCAGAGAGTAATG</w:t>
            </w:r>
          </w:p>
        </w:tc>
      </w:tr>
      <w:tr w:rsidR="005A60BC" w:rsidRPr="005A60BC" w:rsidTr="00054A6E">
        <w:tc>
          <w:tcPr>
            <w:tcW w:w="1955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10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GTTGTATCATCGGTCTGGG</w:t>
            </w:r>
          </w:p>
        </w:tc>
        <w:tc>
          <w:tcPr>
            <w:tcW w:w="3457" w:type="dxa"/>
          </w:tcPr>
          <w:p w:rsidR="005A60BC" w:rsidRDefault="005A60BC" w:rsidP="00054A6E">
            <w:pPr>
              <w:rPr>
                <w:rFonts w:ascii="Times New Roman" w:hAnsi="Times New Roman" w:cs="Times New Roman"/>
              </w:rPr>
            </w:pPr>
            <w:r w:rsidRPr="005A60BC">
              <w:rPr>
                <w:rFonts w:ascii="Times New Roman" w:hAnsi="Times New Roman" w:cs="Times New Roman"/>
              </w:rPr>
              <w:t>TTCATTCTTTGTGGCATCG</w:t>
            </w:r>
          </w:p>
        </w:tc>
      </w:tr>
      <w:tr w:rsidR="005A7C0F" w:rsidRPr="005A60BC" w:rsidTr="00054A6E">
        <w:tc>
          <w:tcPr>
            <w:tcW w:w="1955" w:type="dxa"/>
          </w:tcPr>
          <w:p w:rsidR="005A7C0F" w:rsidRDefault="005A7C0F" w:rsidP="00054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f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0" w:type="dxa"/>
          </w:tcPr>
          <w:p w:rsidR="005A7C0F" w:rsidRPr="005A60BC" w:rsidRDefault="005A7C0F" w:rsidP="00054A6E">
            <w:pPr>
              <w:rPr>
                <w:rFonts w:ascii="Times New Roman" w:hAnsi="Times New Roman" w:cs="Times New Roman"/>
              </w:rPr>
            </w:pPr>
            <w:r w:rsidRPr="005A7C0F">
              <w:rPr>
                <w:rFonts w:ascii="Times New Roman" w:hAnsi="Times New Roman" w:cs="Times New Roman"/>
              </w:rPr>
              <w:t>GGCTGACTGTGCTGTGCTGATTG </w:t>
            </w:r>
          </w:p>
        </w:tc>
        <w:tc>
          <w:tcPr>
            <w:tcW w:w="3457" w:type="dxa"/>
          </w:tcPr>
          <w:p w:rsidR="005A7C0F" w:rsidRPr="005A60BC" w:rsidRDefault="005A7C0F" w:rsidP="00054A6E">
            <w:pPr>
              <w:rPr>
                <w:rFonts w:ascii="Times New Roman" w:hAnsi="Times New Roman" w:cs="Times New Roman"/>
              </w:rPr>
            </w:pPr>
            <w:r w:rsidRPr="005A7C0F">
              <w:rPr>
                <w:rFonts w:ascii="Times New Roman" w:hAnsi="Times New Roman" w:cs="Times New Roman"/>
              </w:rPr>
              <w:t>CTTGTCGGTGGGACGGCTAGG </w:t>
            </w:r>
          </w:p>
        </w:tc>
      </w:tr>
    </w:tbl>
    <w:p w:rsidR="001A491B" w:rsidRPr="001A491B" w:rsidRDefault="001A491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A491B" w:rsidRPr="001A491B" w:rsidSect="00452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2A2" w:rsidRDefault="008942A2" w:rsidP="001A491B">
      <w:r>
        <w:separator/>
      </w:r>
    </w:p>
  </w:endnote>
  <w:endnote w:type="continuationSeparator" w:id="0">
    <w:p w:rsidR="008942A2" w:rsidRDefault="008942A2" w:rsidP="001A49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2A2" w:rsidRDefault="008942A2" w:rsidP="001A491B">
      <w:r>
        <w:separator/>
      </w:r>
    </w:p>
  </w:footnote>
  <w:footnote w:type="continuationSeparator" w:id="0">
    <w:p w:rsidR="008942A2" w:rsidRDefault="008942A2" w:rsidP="001A49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609A"/>
    <w:rsid w:val="000847C7"/>
    <w:rsid w:val="001A491B"/>
    <w:rsid w:val="001E7F08"/>
    <w:rsid w:val="00341C2E"/>
    <w:rsid w:val="0040060F"/>
    <w:rsid w:val="0043772B"/>
    <w:rsid w:val="00450439"/>
    <w:rsid w:val="0045277E"/>
    <w:rsid w:val="0052609A"/>
    <w:rsid w:val="005A60BC"/>
    <w:rsid w:val="005A7C0F"/>
    <w:rsid w:val="005E6DE0"/>
    <w:rsid w:val="006C383D"/>
    <w:rsid w:val="008942A2"/>
    <w:rsid w:val="009E5AD2"/>
    <w:rsid w:val="00B6058A"/>
    <w:rsid w:val="00B80387"/>
    <w:rsid w:val="00CC7718"/>
    <w:rsid w:val="00E90CFC"/>
    <w:rsid w:val="00ED1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7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9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91B"/>
    <w:rPr>
      <w:sz w:val="18"/>
      <w:szCs w:val="18"/>
    </w:rPr>
  </w:style>
  <w:style w:type="table" w:styleId="a5">
    <w:name w:val="Table Grid"/>
    <w:basedOn w:val="a1"/>
    <w:uiPriority w:val="59"/>
    <w:rsid w:val="001A4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line"/>
    <w:basedOn w:val="a0"/>
    <w:rsid w:val="004504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2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2.DOCX</TitleName>
  </documentManagement>
</p:properties>
</file>

<file path=customXml/itemProps1.xml><?xml version="1.0" encoding="utf-8"?>
<ds:datastoreItem xmlns:ds="http://schemas.openxmlformats.org/officeDocument/2006/customXml" ds:itemID="{01A6CA03-32C1-4739-BAE1-AF7203B8BD49}"/>
</file>

<file path=customXml/itemProps2.xml><?xml version="1.0" encoding="utf-8"?>
<ds:datastoreItem xmlns:ds="http://schemas.openxmlformats.org/officeDocument/2006/customXml" ds:itemID="{3062C3C6-87EF-4FDE-879D-5142FA4A87E3}"/>
</file>

<file path=customXml/itemProps3.xml><?xml version="1.0" encoding="utf-8"?>
<ds:datastoreItem xmlns:ds="http://schemas.openxmlformats.org/officeDocument/2006/customXml" ds:itemID="{1C94B8DA-7AD1-4F15-8817-D19194B3A4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xiong</dc:creator>
  <cp:keywords/>
  <dc:description/>
  <cp:lastModifiedBy>Administrator</cp:lastModifiedBy>
  <cp:revision>12</cp:revision>
  <dcterms:created xsi:type="dcterms:W3CDTF">2017-12-06T15:31:00Z</dcterms:created>
  <dcterms:modified xsi:type="dcterms:W3CDTF">2017-12-07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